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955D8" w14:textId="68F8361B" w:rsidR="002F0A78" w:rsidRPr="002F0A78" w:rsidRDefault="00992A62" w:rsidP="002F0A78">
      <w:pPr>
        <w:rPr>
          <w:rFonts w:ascii="Times New Roman" w:hAnsi="Times New Roman" w:cs="Times New Roman"/>
          <w:sz w:val="22"/>
          <w:szCs w:val="22"/>
        </w:rPr>
      </w:pPr>
      <w:ins w:id="0" w:author="Anjana Indu Priya" w:date="2023-12-27T13:43:00Z">
        <w:r>
          <w:rPr>
            <w:rFonts w:ascii="Times New Roman" w:hAnsi="Times New Roman" w:cs="Times New Roman"/>
            <w:b/>
            <w:bCs/>
            <w:sz w:val="22"/>
            <w:szCs w:val="22"/>
          </w:rPr>
          <w:t xml:space="preserve">Multimedia </w:t>
        </w:r>
      </w:ins>
      <w:r w:rsidR="002F0A78" w:rsidRPr="002F0A78">
        <w:rPr>
          <w:rFonts w:ascii="Times New Roman" w:hAnsi="Times New Roman" w:cs="Times New Roman"/>
          <w:b/>
          <w:bCs/>
          <w:sz w:val="22"/>
          <w:szCs w:val="22"/>
        </w:rPr>
        <w:t xml:space="preserve">Appendix 2. </w:t>
      </w:r>
      <w:r w:rsidR="002F0A78" w:rsidRPr="002F0A78">
        <w:rPr>
          <w:rFonts w:ascii="Times New Roman" w:hAnsi="Times New Roman" w:cs="Times New Roman"/>
          <w:sz w:val="22"/>
          <w:szCs w:val="22"/>
        </w:rPr>
        <w:t>Classes with brief definitions, example annotated sentences, and the count of annotated sentences by class or attribute</w:t>
      </w:r>
      <w:r w:rsidR="002F0A78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893"/>
        <w:gridCol w:w="2782"/>
        <w:gridCol w:w="2810"/>
        <w:gridCol w:w="2410"/>
      </w:tblGrid>
      <w:tr w:rsidR="002F0A78" w:rsidRPr="002F0A78" w14:paraId="564744CB" w14:textId="77777777" w:rsidTr="008F089F">
        <w:trPr>
          <w:trHeight w:val="440"/>
        </w:trPr>
        <w:tc>
          <w:tcPr>
            <w:tcW w:w="1893" w:type="dxa"/>
            <w:vAlign w:val="bottom"/>
          </w:tcPr>
          <w:p w14:paraId="15CF3748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</w:t>
            </w:r>
          </w:p>
        </w:tc>
        <w:tc>
          <w:tcPr>
            <w:tcW w:w="2782" w:type="dxa"/>
            <w:vAlign w:val="bottom"/>
          </w:tcPr>
          <w:p w14:paraId="498889A4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810" w:type="dxa"/>
            <w:vAlign w:val="bottom"/>
          </w:tcPr>
          <w:p w14:paraId="1615332B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 annotated sentence</w:t>
            </w:r>
          </w:p>
        </w:tc>
        <w:tc>
          <w:tcPr>
            <w:tcW w:w="2410" w:type="dxa"/>
            <w:vAlign w:val="bottom"/>
          </w:tcPr>
          <w:p w14:paraId="4658C340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 of annotated sentences by attribute</w:t>
            </w:r>
          </w:p>
        </w:tc>
      </w:tr>
      <w:tr w:rsidR="002F0A78" w:rsidRPr="002F0A78" w14:paraId="23BAD321" w14:textId="77777777" w:rsidTr="008F089F">
        <w:tc>
          <w:tcPr>
            <w:tcW w:w="7485" w:type="dxa"/>
            <w:gridSpan w:val="3"/>
            <w:tcBorders>
              <w:bottom w:val="single" w:sz="4" w:space="0" w:color="auto"/>
            </w:tcBorders>
          </w:tcPr>
          <w:p w14:paraId="0726F1B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pioid misu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13EEBD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F0A78" w:rsidRPr="002F0A78" w14:paraId="2F7674E1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5142663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misuse–</w:t>
            </w:r>
          </w:p>
          <w:p w14:paraId="7B59166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illicit 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23BDBBB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Recent illicit opioid misuse (e.g., heroin)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40D677C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reports last use of heroin yesterday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BCE3A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82 (no attributes)</w:t>
            </w:r>
          </w:p>
        </w:tc>
      </w:tr>
      <w:tr w:rsidR="002F0A78" w:rsidRPr="002F0A78" w14:paraId="4AD0138B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6E6EB54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Opioid misuse–prescription 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282D40F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Recent prescription opioid misuse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6B21BAA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taking Percocet he gets from a friend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02E66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True: 21</w:t>
            </w:r>
          </w:p>
          <w:p w14:paraId="724E8EFA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lear: 4</w:t>
            </w:r>
          </w:p>
        </w:tc>
      </w:tr>
      <w:tr w:rsidR="002F0A78" w:rsidRPr="002F0A78" w14:paraId="71A1B707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2B8A85C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misuse–uncategorized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7C39F0CF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Non-specific mentions of opioid/narcotic abuse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55D8422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Final diagnoses: Opioid abuse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6E2C2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23 (no attributes)</w:t>
            </w:r>
          </w:p>
        </w:tc>
      </w:tr>
      <w:tr w:rsidR="002F0A78" w:rsidRPr="002F0A78" w14:paraId="6143601F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63F76AF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UD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25CFADC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Specific mention of patient having OUD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2B4B2EB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Assessment: opioid use disorder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4B365B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Current: 20</w:t>
            </w:r>
          </w:p>
          <w:p w14:paraId="26713D24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In remission/past: 6</w:t>
            </w:r>
          </w:p>
        </w:tc>
      </w:tr>
      <w:tr w:rsidR="002F0A78" w:rsidRPr="002F0A78" w14:paraId="5FBFB90A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70CB817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UD treatment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A339EC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UD treatment mentioned during encounter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395E462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On suboxone”</w:t>
            </w:r>
          </w:p>
          <w:p w14:paraId="70B7140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Referral for substance use disorder counseling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88F92F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Current: 143</w:t>
            </w:r>
          </w:p>
          <w:p w14:paraId="33CC5E6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ast:31</w:t>
            </w:r>
          </w:p>
          <w:p w14:paraId="424EAFE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Recommended: 50</w:t>
            </w:r>
          </w:p>
        </w:tc>
      </w:tr>
      <w:tr w:rsidR="002F0A78" w:rsidRPr="002F0A78" w14:paraId="6296B906" w14:textId="77777777" w:rsidTr="008F089F">
        <w:tc>
          <w:tcPr>
            <w:tcW w:w="7485" w:type="dxa"/>
            <w:gridSpan w:val="3"/>
            <w:tcBorders>
              <w:bottom w:val="single" w:sz="4" w:space="0" w:color="auto"/>
            </w:tcBorders>
          </w:tcPr>
          <w:p w14:paraId="592A995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ications of current lack of control of opioid use/opioid depend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24956E0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F0A78" w:rsidRPr="002F0A78" w14:paraId="36EF8EB1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4B44F95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Drug seeking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301F4AF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Indications of drug-seeking behavior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3B8C9C7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keeps asking for pain medications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5B187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: 12</w:t>
            </w:r>
          </w:p>
          <w:p w14:paraId="6DC6262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ther: 3</w:t>
            </w:r>
          </w:p>
          <w:p w14:paraId="65B39F3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lear: 8</w:t>
            </w:r>
          </w:p>
        </w:tc>
      </w:tr>
      <w:tr w:rsidR="002F0A78" w:rsidRPr="002F0A78" w14:paraId="14FE387A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1F41FF5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Hazardous opioid u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1EE24D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use in situations physically hazardous to the patient or others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680843B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Has used needles and shared them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19B33F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5 (no attributes)</w:t>
            </w:r>
          </w:p>
        </w:tc>
      </w:tr>
      <w:tr w:rsidR="002F0A78" w:rsidRPr="002F0A78" w14:paraId="6562A493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77C969D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Intoxication 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04EDA4C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atient arrived at encounter intoxicated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2BD68FE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came in for altered mental status due to being drunk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5B5A3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: 0</w:t>
            </w:r>
          </w:p>
          <w:p w14:paraId="08A022B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ther: 6</w:t>
            </w:r>
          </w:p>
          <w:p w14:paraId="02612F5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ertain: 2</w:t>
            </w:r>
          </w:p>
        </w:tc>
      </w:tr>
      <w:tr w:rsidR="002F0A78" w:rsidRPr="002F0A78" w14:paraId="2148B046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1450988A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Naloxon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72F8974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Patient given naloxone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45D0AB5A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Education regarding opioid overdose, Naloxone prescription provided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4A81D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Administered: 5</w:t>
            </w:r>
          </w:p>
          <w:p w14:paraId="5263453B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rescribed: 16</w:t>
            </w:r>
          </w:p>
          <w:p w14:paraId="4563D0A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ther: 1</w:t>
            </w:r>
          </w:p>
        </w:tc>
      </w:tr>
      <w:tr w:rsidR="002F0A78" w:rsidRPr="002F0A78" w14:paraId="46265810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7C9F2ED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verdo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01D4DDE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verdose a concern in current encounter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5E519AB1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resenting problem: OD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A865D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included: 4</w:t>
            </w:r>
          </w:p>
          <w:p w14:paraId="065815B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not included: 0</w:t>
            </w:r>
          </w:p>
          <w:p w14:paraId="7C46E0A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Uncertain 11: </w:t>
            </w:r>
          </w:p>
        </w:tc>
      </w:tr>
      <w:tr w:rsidR="002F0A78" w:rsidRPr="002F0A78" w14:paraId="3B36F007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480D4A8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dependenc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0F132C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Specific mention of opioid “dependence”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0034C67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Narcotic dependency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ADBCF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42 (no attributes)</w:t>
            </w:r>
          </w:p>
        </w:tc>
      </w:tr>
      <w:tr w:rsidR="002F0A78" w:rsidRPr="002F0A78" w14:paraId="133CB2BB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45A3096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craving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1AACABB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Mention of craving for opioids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6D43F8D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She reported strong cravings at present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3AD87B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4 (no attributes)</w:t>
            </w:r>
          </w:p>
        </w:tc>
      </w:tr>
      <w:tr w:rsidR="002F0A78" w:rsidRPr="002F0A78" w14:paraId="36F3385E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1AA1605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toleranc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3BF9AA1F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Mention of tolerance to opioids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740029C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has developed narcotic tolerance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5505C5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4 (no attributes)</w:t>
            </w:r>
          </w:p>
        </w:tc>
      </w:tr>
      <w:tr w:rsidR="002F0A78" w:rsidRPr="002F0A78" w14:paraId="4167BA5C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2BC641EB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Positive drug screen 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6FDBB10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ositive opioid drug screening results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5A245A6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Oxycodone positive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ABEB1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13 (no attributes)</w:t>
            </w:r>
          </w:p>
        </w:tc>
      </w:tr>
      <w:tr w:rsidR="002F0A78" w:rsidRPr="002F0A78" w14:paraId="5AC100B4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43653AC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Unsuccessful or difficult weaning 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1D8DD37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Patient has had unsuccessful efforts to reduce opioid use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64F5716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“Pt attempted to quit on her own but was unsuccessful”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0BCCEA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7 (no attributes)</w:t>
            </w:r>
          </w:p>
        </w:tc>
      </w:tr>
      <w:tr w:rsidR="002F0A78" w:rsidRPr="002F0A78" w14:paraId="7F5D5082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3944CF1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1FCA373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Mentions of withdrawal/withdrawal symptoms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2BB5353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was found to have opioid withdrawals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C7389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: 32</w:t>
            </w:r>
          </w:p>
          <w:p w14:paraId="32D3399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ther: 4</w:t>
            </w:r>
          </w:p>
          <w:p w14:paraId="6C5476C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lear: 9</w:t>
            </w:r>
          </w:p>
        </w:tc>
      </w:tr>
      <w:tr w:rsidR="002F0A78" w:rsidRPr="002F0A78" w14:paraId="4D4445FD" w14:textId="77777777" w:rsidTr="008F089F">
        <w:tc>
          <w:tcPr>
            <w:tcW w:w="7485" w:type="dxa"/>
            <w:gridSpan w:val="3"/>
            <w:tcBorders>
              <w:bottom w:val="single" w:sz="4" w:space="0" w:color="auto"/>
            </w:tcBorders>
          </w:tcPr>
          <w:p w14:paraId="39E68FA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her or non-specific present or past substance misu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20C577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F0A78" w:rsidRPr="002F0A78" w14:paraId="7A632346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4F3DD9F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Daily tobacco u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12E0D25F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Recent</w:t>
            </w:r>
            <w:r w:rsidRPr="002F0A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 daily use of tobacco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55F34BF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Tobacco use: Yes Packs/Day: 0.25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B6518B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149 (no attributes)</w:t>
            </w:r>
          </w:p>
        </w:tc>
      </w:tr>
      <w:tr w:rsidR="002F0A78" w:rsidRPr="002F0A78" w14:paraId="61E84747" w14:textId="77777777" w:rsidTr="008F089F">
        <w:tc>
          <w:tcPr>
            <w:tcW w:w="1893" w:type="dxa"/>
            <w:tcBorders>
              <w:bottom w:val="nil"/>
            </w:tcBorders>
          </w:tcPr>
          <w:p w14:paraId="484D364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Heavy alcohol use</w:t>
            </w:r>
          </w:p>
        </w:tc>
        <w:tc>
          <w:tcPr>
            <w:tcW w:w="2782" w:type="dxa"/>
            <w:tcBorders>
              <w:bottom w:val="nil"/>
            </w:tcBorders>
          </w:tcPr>
          <w:p w14:paraId="552839C1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Recent heavy use of alcohol</w:t>
            </w:r>
          </w:p>
        </w:tc>
        <w:tc>
          <w:tcPr>
            <w:tcW w:w="2810" w:type="dxa"/>
            <w:tcBorders>
              <w:bottom w:val="nil"/>
            </w:tcBorders>
          </w:tcPr>
          <w:p w14:paraId="033C738A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Alcohol abuse”</w:t>
            </w:r>
          </w:p>
        </w:tc>
        <w:tc>
          <w:tcPr>
            <w:tcW w:w="2410" w:type="dxa"/>
            <w:tcBorders>
              <w:bottom w:val="nil"/>
            </w:tcBorders>
          </w:tcPr>
          <w:p w14:paraId="4129211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26 (no attributes)</w:t>
            </w:r>
          </w:p>
        </w:tc>
      </w:tr>
      <w:tr w:rsidR="002F0A78" w:rsidRPr="002F0A78" w14:paraId="3009D624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2703554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Marijuana u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5EC0AAB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Recent marijuana use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0B62159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Cannabis: Regular daily user x 1 years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E3290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Recreational: 1</w:t>
            </w:r>
          </w:p>
          <w:p w14:paraId="41A9F651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Medical, prescribed: 0</w:t>
            </w:r>
          </w:p>
          <w:p w14:paraId="305B562C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Medical, unprescribed: 0</w:t>
            </w:r>
          </w:p>
          <w:p w14:paraId="3B059A2B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Abuse: 4</w:t>
            </w:r>
          </w:p>
          <w:p w14:paraId="60F848B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lear: 8</w:t>
            </w:r>
          </w:p>
        </w:tc>
      </w:tr>
      <w:tr w:rsidR="002F0A78" w:rsidRPr="002F0A78" w14:paraId="6A777FEF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0468F82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illicit drug u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A039D5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Recent illicit drug use, opioids not specified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07B7276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Injected cocaine a few days ago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6EB73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52 (no attributes)</w:t>
            </w:r>
          </w:p>
        </w:tc>
      </w:tr>
      <w:tr w:rsidR="002F0A78" w:rsidRPr="002F0A78" w14:paraId="15F33D13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0573F48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olysubstance misu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C79A14F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Specific mentions of “polysubstance abuse” when substances are not named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712E369A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Secondary diagnosis: polysubstance abuse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F1A92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3 (no attributes)</w:t>
            </w:r>
          </w:p>
        </w:tc>
      </w:tr>
      <w:tr w:rsidR="002F0A78" w:rsidRPr="002F0A78" w14:paraId="6D5FEDFA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2F7AB7B4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History of substance misuse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11E637E7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History of drug misuse 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47FB65A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He was on cocaine for many years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7744C9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Alcohol/tobacco: 86</w:t>
            </w:r>
          </w:p>
          <w:p w14:paraId="04967E5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Illicit non-opioid: 34</w:t>
            </w:r>
          </w:p>
          <w:p w14:paraId="1C7935E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: 89</w:t>
            </w:r>
          </w:p>
          <w:p w14:paraId="7115D381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lear: 73</w:t>
            </w:r>
          </w:p>
        </w:tc>
      </w:tr>
      <w:tr w:rsidR="002F0A78" w:rsidRPr="002F0A78" w14:paraId="5DA9BFB9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1439823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verdose history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7D461FB8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Indication that patient has overdosed in the past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063BD394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reports an overdose history of 4 times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30807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included: 4</w:t>
            </w:r>
          </w:p>
          <w:p w14:paraId="1FBC91A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not included: 0</w:t>
            </w:r>
          </w:p>
          <w:p w14:paraId="202C46E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Uncertain: 11</w:t>
            </w:r>
          </w:p>
        </w:tc>
      </w:tr>
      <w:tr w:rsidR="002F0A78" w:rsidRPr="002F0A78" w14:paraId="0F0AA63D" w14:textId="77777777" w:rsidTr="008F089F">
        <w:tc>
          <w:tcPr>
            <w:tcW w:w="7485" w:type="dxa"/>
            <w:gridSpan w:val="3"/>
            <w:tcBorders>
              <w:bottom w:val="nil"/>
            </w:tcBorders>
          </w:tcPr>
          <w:p w14:paraId="542CFCF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sequences of opioid misuse</w:t>
            </w:r>
          </w:p>
        </w:tc>
        <w:tc>
          <w:tcPr>
            <w:tcW w:w="2410" w:type="dxa"/>
            <w:tcBorders>
              <w:bottom w:val="nil"/>
            </w:tcBorders>
          </w:tcPr>
          <w:p w14:paraId="5CF07022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F0A78" w:rsidRPr="002F0A78" w14:paraId="0D303552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26983C7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Interpersonal or legal consequences 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39556871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use impacting interpersonal life (relationships) or leading to legal issues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1C94998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t in legal trouble for stealing to buy drugs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D1DDA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21 (no attributes)</w:t>
            </w:r>
          </w:p>
        </w:tc>
      </w:tr>
      <w:tr w:rsidR="002F0A78" w:rsidRPr="002F0A78" w14:paraId="38E11A44" w14:textId="77777777" w:rsidTr="008F089F">
        <w:tc>
          <w:tcPr>
            <w:tcW w:w="1893" w:type="dxa"/>
            <w:tcBorders>
              <w:bottom w:val="nil"/>
            </w:tcBorders>
          </w:tcPr>
          <w:p w14:paraId="0D7A3760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-related medical issues</w:t>
            </w:r>
          </w:p>
        </w:tc>
        <w:tc>
          <w:tcPr>
            <w:tcW w:w="2782" w:type="dxa"/>
            <w:tcBorders>
              <w:bottom w:val="nil"/>
            </w:tcBorders>
          </w:tcPr>
          <w:p w14:paraId="24AB144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Physical or psychological problems exacerbated by opioid use </w:t>
            </w:r>
          </w:p>
        </w:tc>
        <w:tc>
          <w:tcPr>
            <w:tcW w:w="2810" w:type="dxa"/>
            <w:tcBorders>
              <w:bottom w:val="nil"/>
            </w:tcBorders>
          </w:tcPr>
          <w:p w14:paraId="5235965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bottom w:val="nil"/>
            </w:tcBorders>
          </w:tcPr>
          <w:p w14:paraId="6CD4C045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0 (no attributes)</w:t>
            </w:r>
          </w:p>
        </w:tc>
      </w:tr>
      <w:tr w:rsidR="002F0A78" w:rsidRPr="002F0A78" w14:paraId="7F567782" w14:textId="77777777" w:rsidTr="008F089F">
        <w:tc>
          <w:tcPr>
            <w:tcW w:w="1893" w:type="dxa"/>
            <w:tcBorders>
              <w:bottom w:val="nil"/>
            </w:tcBorders>
          </w:tcPr>
          <w:p w14:paraId="2EB97EA4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 xml:space="preserve">Vocational consequences </w:t>
            </w:r>
          </w:p>
        </w:tc>
        <w:tc>
          <w:tcPr>
            <w:tcW w:w="2782" w:type="dxa"/>
            <w:tcBorders>
              <w:bottom w:val="nil"/>
            </w:tcBorders>
          </w:tcPr>
          <w:p w14:paraId="1D3C2E8D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Opioid use impacting patient’s work, school, or employments status</w:t>
            </w:r>
          </w:p>
        </w:tc>
        <w:tc>
          <w:tcPr>
            <w:tcW w:w="2810" w:type="dxa"/>
            <w:tcBorders>
              <w:bottom w:val="nil"/>
            </w:tcBorders>
          </w:tcPr>
          <w:p w14:paraId="28D289F3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Hasn’t been able to keep employment”</w:t>
            </w:r>
          </w:p>
        </w:tc>
        <w:tc>
          <w:tcPr>
            <w:tcW w:w="2410" w:type="dxa"/>
            <w:tcBorders>
              <w:bottom w:val="nil"/>
            </w:tcBorders>
          </w:tcPr>
          <w:p w14:paraId="300307FE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1 (no attributes)</w:t>
            </w:r>
          </w:p>
        </w:tc>
      </w:tr>
      <w:tr w:rsidR="002F0A78" w:rsidRPr="002F0A78" w14:paraId="2AD2F366" w14:textId="77777777" w:rsidTr="008F089F">
        <w:tc>
          <w:tcPr>
            <w:tcW w:w="7485" w:type="dxa"/>
            <w:gridSpan w:val="3"/>
            <w:tcBorders>
              <w:bottom w:val="single" w:sz="4" w:space="0" w:color="auto"/>
            </w:tcBorders>
          </w:tcPr>
          <w:p w14:paraId="3333A71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ibuting facto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9D264B" w14:textId="77777777" w:rsidR="002F0A78" w:rsidRPr="002F0A78" w:rsidRDefault="002F0A78" w:rsidP="008F089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F0A78" w:rsidRPr="002F0A78" w14:paraId="03A0C687" w14:textId="77777777" w:rsidTr="008F089F">
        <w:tc>
          <w:tcPr>
            <w:tcW w:w="1893" w:type="dxa"/>
            <w:tcBorders>
              <w:bottom w:val="single" w:sz="4" w:space="0" w:color="auto"/>
            </w:tcBorders>
          </w:tcPr>
          <w:p w14:paraId="79D055F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sychiatric condition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487EAA44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atient has an acute mental health/psychiatric condition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3E56BBC2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atient being admitted for suicidal ideation”</w:t>
            </w:r>
          </w:p>
          <w:p w14:paraId="206DDF24" w14:textId="77777777" w:rsidR="002F0A78" w:rsidRPr="002F0A78" w:rsidRDefault="002F0A78" w:rsidP="008F08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“Past medical history: anxiety”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161D81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Current: 176</w:t>
            </w:r>
          </w:p>
          <w:p w14:paraId="1576A4E6" w14:textId="77777777" w:rsidR="002F0A78" w:rsidRPr="002F0A78" w:rsidRDefault="002F0A78" w:rsidP="008F0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A78">
              <w:rPr>
                <w:rFonts w:ascii="Times New Roman" w:hAnsi="Times New Roman" w:cs="Times New Roman"/>
                <w:sz w:val="20"/>
                <w:szCs w:val="20"/>
              </w:rPr>
              <w:t>Past/lifetime: 132</w:t>
            </w:r>
          </w:p>
        </w:tc>
      </w:tr>
    </w:tbl>
    <w:p w14:paraId="49ECDAA5" w14:textId="77777777" w:rsidR="002F0A78" w:rsidRPr="002F0A78" w:rsidRDefault="002F0A78" w:rsidP="002F0A7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8CCF39" w14:textId="77777777" w:rsidR="002F0A78" w:rsidRPr="002F0A78" w:rsidRDefault="002F0A78" w:rsidP="002F0A78">
      <w:pPr>
        <w:rPr>
          <w:rFonts w:ascii="Times New Roman" w:hAnsi="Times New Roman" w:cs="Times New Roman"/>
        </w:rPr>
      </w:pPr>
    </w:p>
    <w:p w14:paraId="0553F34A" w14:textId="77777777" w:rsidR="00477E03" w:rsidRPr="002F0A78" w:rsidRDefault="00477E03">
      <w:pPr>
        <w:rPr>
          <w:rFonts w:ascii="Times New Roman" w:hAnsi="Times New Roman" w:cs="Times New Roman"/>
        </w:rPr>
      </w:pPr>
    </w:p>
    <w:sectPr w:rsidR="00477E03" w:rsidRPr="002F0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78"/>
    <w:rsid w:val="0016319B"/>
    <w:rsid w:val="00195C52"/>
    <w:rsid w:val="001D3EBB"/>
    <w:rsid w:val="00276660"/>
    <w:rsid w:val="002C7322"/>
    <w:rsid w:val="002D325D"/>
    <w:rsid w:val="002F0A78"/>
    <w:rsid w:val="00307174"/>
    <w:rsid w:val="003F6ECF"/>
    <w:rsid w:val="00421A39"/>
    <w:rsid w:val="00477E03"/>
    <w:rsid w:val="004E27BD"/>
    <w:rsid w:val="004E30F6"/>
    <w:rsid w:val="00556393"/>
    <w:rsid w:val="005A3CD4"/>
    <w:rsid w:val="005B0F0A"/>
    <w:rsid w:val="00615149"/>
    <w:rsid w:val="00617C48"/>
    <w:rsid w:val="006C0399"/>
    <w:rsid w:val="006D1CB5"/>
    <w:rsid w:val="007C5CFE"/>
    <w:rsid w:val="008A75F3"/>
    <w:rsid w:val="00922487"/>
    <w:rsid w:val="00992A62"/>
    <w:rsid w:val="009C7014"/>
    <w:rsid w:val="00A327C1"/>
    <w:rsid w:val="00B23C51"/>
    <w:rsid w:val="00B27063"/>
    <w:rsid w:val="00B30209"/>
    <w:rsid w:val="00C22BC3"/>
    <w:rsid w:val="00C8287B"/>
    <w:rsid w:val="00C87DE9"/>
    <w:rsid w:val="00CA275D"/>
    <w:rsid w:val="00CA2C97"/>
    <w:rsid w:val="00D514EE"/>
    <w:rsid w:val="00D61085"/>
    <w:rsid w:val="00D772B7"/>
    <w:rsid w:val="00D8426C"/>
    <w:rsid w:val="00D969E7"/>
    <w:rsid w:val="00DC01E2"/>
    <w:rsid w:val="00DE0D75"/>
    <w:rsid w:val="00E85932"/>
    <w:rsid w:val="00E85DC1"/>
    <w:rsid w:val="00E932B4"/>
    <w:rsid w:val="00E932D7"/>
    <w:rsid w:val="00F16823"/>
    <w:rsid w:val="00F53B8A"/>
    <w:rsid w:val="00FE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902A"/>
  <w15:chartTrackingRefBased/>
  <w15:docId w15:val="{0A6AA297-04C7-A347-BF0E-1BDE2F57D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A6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sen, Melissa</dc:creator>
  <cp:keywords/>
  <dc:description/>
  <cp:lastModifiedBy>Anjana Indu Priya</cp:lastModifiedBy>
  <cp:revision>2</cp:revision>
  <dcterms:created xsi:type="dcterms:W3CDTF">2023-10-06T12:10:00Z</dcterms:created>
  <dcterms:modified xsi:type="dcterms:W3CDTF">2023-12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10-06T12:10:57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cfce06fe-a0d8-45fa-abcd-10b7b9d87ba9</vt:lpwstr>
  </property>
  <property fmtid="{D5CDD505-2E9C-101B-9397-08002B2CF9AE}" pid="8" name="MSIP_Label_29508572-7b39-4e55-b2d8-8f249b1b5ce7_ContentBits">
    <vt:lpwstr>0</vt:lpwstr>
  </property>
</Properties>
</file>